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3E1" w:rsidRPr="00F643E1" w:rsidRDefault="00F643E1" w:rsidP="00595BF8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F643E1">
        <w:rPr>
          <w:rFonts w:ascii="Times New Roman" w:hAnsi="Times New Roman" w:cs="Times New Roman" w:hint="eastAsia"/>
          <w:b/>
          <w:sz w:val="28"/>
        </w:rPr>
        <w:t>Su</w:t>
      </w:r>
      <w:r w:rsidR="009B213C">
        <w:rPr>
          <w:rFonts w:ascii="Times New Roman" w:hAnsi="Times New Roman" w:cs="Times New Roman"/>
          <w:b/>
          <w:sz w:val="28"/>
        </w:rPr>
        <w:t>pporting Information</w:t>
      </w:r>
    </w:p>
    <w:p w:rsidR="00595BF8" w:rsidRDefault="00595BF8" w:rsidP="00595BF8">
      <w:pPr>
        <w:widowControl/>
        <w:ind w:right="28"/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</w:p>
    <w:p w:rsidR="0063353E" w:rsidRPr="004E6359" w:rsidRDefault="0063353E" w:rsidP="00595BF8">
      <w:pPr>
        <w:widowControl/>
        <w:ind w:right="28"/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  <w:r w:rsidRPr="004E6359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>S</w:t>
      </w:r>
      <w:r w:rsidRPr="004E6359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upplementary </w:t>
      </w:r>
      <w:r w:rsidRPr="004E6359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Table </w:t>
      </w:r>
      <w:r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1</w:t>
      </w:r>
      <w:r w:rsidRPr="004E6359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. </w:t>
      </w:r>
      <w:r w:rsidRPr="004E6359">
        <w:rPr>
          <w:rFonts w:ascii="Times New Roman" w:eastAsia="新細明體" w:hAnsi="Times New Roman" w:cs="Times New Roman"/>
          <w:color w:val="000000"/>
          <w:kern w:val="0"/>
          <w:szCs w:val="24"/>
        </w:rPr>
        <w:t>Clinical outcomes of Child–Pugh Class A and B cirrhosis patients, with and without prophylactic antibiotic use.</w:t>
      </w:r>
    </w:p>
    <w:tbl>
      <w:tblPr>
        <w:tblStyle w:val="a3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701"/>
        <w:gridCol w:w="709"/>
        <w:gridCol w:w="1275"/>
        <w:gridCol w:w="1701"/>
        <w:gridCol w:w="709"/>
      </w:tblGrid>
      <w:tr w:rsidR="0063353E" w:rsidRPr="004E6359" w:rsidTr="0063353E">
        <w:trPr>
          <w:jc w:val="center"/>
        </w:trPr>
        <w:tc>
          <w:tcPr>
            <w:tcW w:w="2977" w:type="dxa"/>
            <w:tcBorders>
              <w:top w:val="single" w:sz="12" w:space="0" w:color="auto"/>
            </w:tcBorders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12" w:space="0" w:color="auto"/>
            </w:tcBorders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Child–Pugh Class A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</w:tcBorders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Child–Pugh Class B</w:t>
            </w:r>
          </w:p>
        </w:tc>
      </w:tr>
      <w:tr w:rsidR="0063353E" w:rsidRPr="004E6359" w:rsidTr="0063353E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Prophylaxis</w:t>
            </w:r>
          </w:p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(n=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No Prophylaxis</w:t>
            </w:r>
          </w:p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(n=24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4E6359">
              <w:rPr>
                <w:rFonts w:ascii="Times New Roman" w:eastAsia="新細明體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Prophylaxis</w:t>
            </w:r>
          </w:p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(n=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No Prophylaxis</w:t>
            </w:r>
          </w:p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(n=6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3353E" w:rsidRPr="004E6359" w:rsidTr="0063353E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:rsidR="0063353E" w:rsidRPr="004E6359" w:rsidRDefault="0063353E" w:rsidP="00595BF8">
            <w:pPr>
              <w:widowControl/>
              <w:ind w:left="174" w:right="28" w:hangingChars="87" w:hanging="174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nfection within 14 days, </w:t>
            </w:r>
            <w:r w:rsidRPr="004E6359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  <w:r w:rsidRPr="004E635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.9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.1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5.5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63353E" w:rsidRPr="004E6359" w:rsidTr="0063353E">
        <w:trPr>
          <w:jc w:val="center"/>
        </w:trPr>
        <w:tc>
          <w:tcPr>
            <w:tcW w:w="2977" w:type="dxa"/>
          </w:tcPr>
          <w:p w:rsidR="0063353E" w:rsidRPr="004E6359" w:rsidRDefault="0063353E" w:rsidP="00595BF8">
            <w:pPr>
              <w:widowControl/>
              <w:ind w:left="174" w:right="28" w:hangingChars="87" w:hanging="174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ebleeding within 14 days, </w:t>
            </w:r>
            <w:r w:rsidRPr="004E6359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  <w:r w:rsidRPr="004E635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.7%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.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9.2%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63353E" w:rsidRPr="004E6359" w:rsidTr="0063353E">
        <w:trPr>
          <w:jc w:val="center"/>
        </w:trPr>
        <w:tc>
          <w:tcPr>
            <w:tcW w:w="2977" w:type="dxa"/>
            <w:tcBorders>
              <w:bottom w:val="single" w:sz="12" w:space="0" w:color="auto"/>
            </w:tcBorders>
          </w:tcPr>
          <w:p w:rsidR="0063353E" w:rsidRPr="004E6359" w:rsidRDefault="0063353E" w:rsidP="00595BF8">
            <w:pPr>
              <w:widowControl/>
              <w:ind w:left="174" w:right="28" w:hangingChars="87" w:hanging="174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ortality within 42 days, </w:t>
            </w:r>
            <w:r w:rsidRPr="004E6359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  <w:r w:rsidRPr="004E635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.1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5%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3353E" w:rsidRPr="004E6359" w:rsidRDefault="0063353E" w:rsidP="00595BF8">
            <w:pPr>
              <w:widowControl/>
              <w:ind w:right="2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</w:tbl>
    <w:p w:rsidR="0063353E" w:rsidRPr="008E1A45" w:rsidRDefault="0063353E" w:rsidP="00595BF8">
      <w:pPr>
        <w:widowControl/>
        <w:ind w:right="28"/>
        <w:jc w:val="both"/>
        <w:rPr>
          <w:rFonts w:ascii="Times New Roman" w:eastAsia="新細明體" w:hAnsi="Times New Roman" w:cs="Times New Roman"/>
          <w:color w:val="000000"/>
          <w:sz w:val="20"/>
          <w:szCs w:val="20"/>
        </w:rPr>
      </w:pPr>
      <w:r w:rsidRPr="004E6359">
        <w:rPr>
          <w:rFonts w:ascii="Times New Roman" w:eastAsia="新細明體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4E6359">
        <w:rPr>
          <w:rFonts w:ascii="Times New Roman" w:eastAsia="新細明體" w:hAnsi="Times New Roman" w:cs="Times New Roman"/>
          <w:b/>
          <w:i/>
          <w:sz w:val="20"/>
          <w:szCs w:val="20"/>
          <w:vertAlign w:val="superscript"/>
        </w:rPr>
        <w:t xml:space="preserve"> </w:t>
      </w:r>
      <w:r w:rsidRPr="004E6359">
        <w:rPr>
          <w:rFonts w:ascii="Times New Roman" w:eastAsia="新細明體" w:hAnsi="Times New Roman" w:cs="Times New Roman"/>
          <w:color w:val="000000"/>
          <w:sz w:val="20"/>
          <w:szCs w:val="20"/>
        </w:rPr>
        <w:t>Comparison between antibiotic prophylaxis and no prophylaxis groups in Child–Pugh Class A and Class B patients, respectively.</w:t>
      </w:r>
    </w:p>
    <w:sectPr w:rsidR="0063353E" w:rsidRPr="008E1A45" w:rsidSect="00F8702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1BEC" w:rsidRDefault="00E31BEC" w:rsidP="00E547C4">
      <w:r>
        <w:separator/>
      </w:r>
    </w:p>
  </w:endnote>
  <w:endnote w:type="continuationSeparator" w:id="0">
    <w:p w:rsidR="00E31BEC" w:rsidRDefault="00E31BEC" w:rsidP="00E54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1BEC" w:rsidRDefault="00E31BEC" w:rsidP="00E547C4">
      <w:r>
        <w:separator/>
      </w:r>
    </w:p>
  </w:footnote>
  <w:footnote w:type="continuationSeparator" w:id="0">
    <w:p w:rsidR="00E31BEC" w:rsidRDefault="00E31BEC" w:rsidP="00E54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6E"/>
    <w:rsid w:val="00024EDF"/>
    <w:rsid w:val="00040B0D"/>
    <w:rsid w:val="000568AD"/>
    <w:rsid w:val="00064DA2"/>
    <w:rsid w:val="000932A9"/>
    <w:rsid w:val="00095C0E"/>
    <w:rsid w:val="000D6E5D"/>
    <w:rsid w:val="001401CD"/>
    <w:rsid w:val="001902A2"/>
    <w:rsid w:val="001C7368"/>
    <w:rsid w:val="001E518D"/>
    <w:rsid w:val="00271175"/>
    <w:rsid w:val="002815FE"/>
    <w:rsid w:val="00297210"/>
    <w:rsid w:val="002B61AD"/>
    <w:rsid w:val="002E04B8"/>
    <w:rsid w:val="002F0A54"/>
    <w:rsid w:val="00334CF9"/>
    <w:rsid w:val="00346AC2"/>
    <w:rsid w:val="003969FA"/>
    <w:rsid w:val="003C3E5D"/>
    <w:rsid w:val="003C66E8"/>
    <w:rsid w:val="00405CA2"/>
    <w:rsid w:val="004214CE"/>
    <w:rsid w:val="00425FCD"/>
    <w:rsid w:val="0043626C"/>
    <w:rsid w:val="004565AA"/>
    <w:rsid w:val="00477580"/>
    <w:rsid w:val="004A2E85"/>
    <w:rsid w:val="004B1EBE"/>
    <w:rsid w:val="004C4B1D"/>
    <w:rsid w:val="004E6359"/>
    <w:rsid w:val="00555431"/>
    <w:rsid w:val="00563F9E"/>
    <w:rsid w:val="00595BF8"/>
    <w:rsid w:val="005A2BA2"/>
    <w:rsid w:val="005A382D"/>
    <w:rsid w:val="005E09F4"/>
    <w:rsid w:val="005E3C7F"/>
    <w:rsid w:val="006119B2"/>
    <w:rsid w:val="0063353E"/>
    <w:rsid w:val="006A29A4"/>
    <w:rsid w:val="006B72F2"/>
    <w:rsid w:val="006D2342"/>
    <w:rsid w:val="006D636E"/>
    <w:rsid w:val="006F0E8A"/>
    <w:rsid w:val="007538B6"/>
    <w:rsid w:val="007540DD"/>
    <w:rsid w:val="007577AC"/>
    <w:rsid w:val="0078583B"/>
    <w:rsid w:val="007B5EB6"/>
    <w:rsid w:val="007C2856"/>
    <w:rsid w:val="007C5650"/>
    <w:rsid w:val="0080003E"/>
    <w:rsid w:val="0080407A"/>
    <w:rsid w:val="00822455"/>
    <w:rsid w:val="00827248"/>
    <w:rsid w:val="0083496D"/>
    <w:rsid w:val="00866A78"/>
    <w:rsid w:val="00867B12"/>
    <w:rsid w:val="008A6B7C"/>
    <w:rsid w:val="008E1A45"/>
    <w:rsid w:val="008E639E"/>
    <w:rsid w:val="008E6C8B"/>
    <w:rsid w:val="00906702"/>
    <w:rsid w:val="009343BA"/>
    <w:rsid w:val="009361E5"/>
    <w:rsid w:val="009617BE"/>
    <w:rsid w:val="00995964"/>
    <w:rsid w:val="009B0B7B"/>
    <w:rsid w:val="009B213C"/>
    <w:rsid w:val="009C7684"/>
    <w:rsid w:val="00A37734"/>
    <w:rsid w:val="00A4353D"/>
    <w:rsid w:val="00A50141"/>
    <w:rsid w:val="00A735B4"/>
    <w:rsid w:val="00A75844"/>
    <w:rsid w:val="00A8015C"/>
    <w:rsid w:val="00AA31F4"/>
    <w:rsid w:val="00AA7995"/>
    <w:rsid w:val="00AD03ED"/>
    <w:rsid w:val="00AF1D93"/>
    <w:rsid w:val="00B6028D"/>
    <w:rsid w:val="00B7720A"/>
    <w:rsid w:val="00BA4E73"/>
    <w:rsid w:val="00BB1917"/>
    <w:rsid w:val="00BB1EA4"/>
    <w:rsid w:val="00BC0BD8"/>
    <w:rsid w:val="00BD6F63"/>
    <w:rsid w:val="00C301F2"/>
    <w:rsid w:val="00C51C3F"/>
    <w:rsid w:val="00C9554D"/>
    <w:rsid w:val="00CF4384"/>
    <w:rsid w:val="00D02711"/>
    <w:rsid w:val="00DD34A6"/>
    <w:rsid w:val="00DD37B8"/>
    <w:rsid w:val="00DE5DE1"/>
    <w:rsid w:val="00E1097F"/>
    <w:rsid w:val="00E31BEC"/>
    <w:rsid w:val="00E547C4"/>
    <w:rsid w:val="00E82FFD"/>
    <w:rsid w:val="00F20CD3"/>
    <w:rsid w:val="00F507BA"/>
    <w:rsid w:val="00F643E1"/>
    <w:rsid w:val="00F8702E"/>
    <w:rsid w:val="00FD3C93"/>
    <w:rsid w:val="00FE308B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0BBF18-27B4-4F72-B127-296A1B7D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47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47C4"/>
    <w:rPr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190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3"/>
    <w:uiPriority w:val="39"/>
    <w:rsid w:val="00E10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3"/>
    <w:uiPriority w:val="39"/>
    <w:rsid w:val="00A75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內文1"/>
    <w:rsid w:val="00F643E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customStyle="1" w:styleId="st1">
    <w:name w:val="st1"/>
    <w:basedOn w:val="a0"/>
    <w:rsid w:val="004E6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84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7</Characters>
  <Application>Microsoft Office Word</Application>
  <DocSecurity>0</DocSecurity>
  <Lines>4</Lines>
  <Paragraphs>1</Paragraphs>
  <ScaleCrop>false</ScaleCrop>
  <Company>Microsoft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Lin Scott</cp:lastModifiedBy>
  <cp:revision>5</cp:revision>
  <dcterms:created xsi:type="dcterms:W3CDTF">2019-08-24T08:31:00Z</dcterms:created>
  <dcterms:modified xsi:type="dcterms:W3CDTF">2020-02-01T02:31:00Z</dcterms:modified>
</cp:coreProperties>
</file>